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Supplemental Table 2 Summary of genes identified as candidates for mediating pathogenicity in </w:t>
      </w:r>
      <w:r>
        <w:rPr>
          <w:rFonts w:cs="Arial" w:ascii="Arial" w:hAnsi="Arial"/>
          <w:b/>
          <w:bCs/>
          <w:i/>
          <w:sz w:val="20"/>
          <w:szCs w:val="20"/>
        </w:rPr>
        <w:t xml:space="preserve">F. tularensis </w:t>
      </w:r>
      <w:r>
        <w:rPr>
          <w:rFonts w:cs="Arial" w:ascii="Arial" w:hAnsi="Arial"/>
          <w:b/>
          <w:bCs/>
          <w:sz w:val="20"/>
          <w:szCs w:val="20"/>
        </w:rPr>
        <w:t xml:space="preserve">subsp. </w:t>
      </w:r>
      <w:r>
        <w:rPr>
          <w:rFonts w:cs="Arial" w:ascii="Arial" w:hAnsi="Arial"/>
          <w:b/>
          <w:bCs/>
          <w:i/>
          <w:sz w:val="20"/>
          <w:szCs w:val="20"/>
        </w:rPr>
        <w:t xml:space="preserve">tularensis </w:t>
      </w:r>
      <w:r>
        <w:rPr>
          <w:rFonts w:cs="Arial" w:ascii="Arial" w:hAnsi="Arial"/>
          <w:b/>
          <w:bCs/>
          <w:sz w:val="20"/>
          <w:szCs w:val="20"/>
        </w:rPr>
        <w:t xml:space="preserve">(Type A), </w:t>
      </w:r>
      <w:r>
        <w:rPr>
          <w:rFonts w:cs="Arial" w:ascii="Arial" w:hAnsi="Arial"/>
          <w:b/>
          <w:bCs/>
          <w:i/>
          <w:sz w:val="20"/>
          <w:szCs w:val="20"/>
        </w:rPr>
        <w:t xml:space="preserve">F. tularensis </w:t>
      </w:r>
      <w:r>
        <w:rPr>
          <w:rFonts w:cs="Arial" w:ascii="Arial" w:hAnsi="Arial"/>
          <w:b/>
          <w:bCs/>
          <w:sz w:val="20"/>
          <w:szCs w:val="20"/>
        </w:rPr>
        <w:t xml:space="preserve">subsp. </w:t>
      </w:r>
      <w:r>
        <w:rPr>
          <w:rFonts w:cs="Arial" w:ascii="Arial" w:hAnsi="Arial"/>
          <w:b/>
          <w:bCs/>
          <w:i/>
          <w:sz w:val="20"/>
          <w:szCs w:val="20"/>
        </w:rPr>
        <w:t>holarctica</w:t>
      </w:r>
      <w:r>
        <w:rPr>
          <w:rFonts w:cs="Arial" w:ascii="Arial" w:hAnsi="Arial"/>
          <w:b/>
          <w:bCs/>
          <w:sz w:val="20"/>
          <w:szCs w:val="20"/>
        </w:rPr>
        <w:t xml:space="preserve"> (Type B), and </w:t>
      </w:r>
      <w:r>
        <w:rPr>
          <w:rFonts w:cs="Arial" w:ascii="Arial" w:hAnsi="Arial"/>
          <w:b/>
          <w:bCs/>
          <w:i/>
          <w:sz w:val="20"/>
          <w:szCs w:val="20"/>
        </w:rPr>
        <w:t xml:space="preserve">F. tularensis </w:t>
      </w:r>
      <w:r>
        <w:rPr>
          <w:rFonts w:cs="Arial" w:ascii="Arial" w:hAnsi="Arial"/>
          <w:b/>
          <w:bCs/>
          <w:sz w:val="20"/>
          <w:szCs w:val="20"/>
        </w:rPr>
        <w:t xml:space="preserve">subsp. </w:t>
      </w:r>
      <w:r>
        <w:rPr>
          <w:rFonts w:cs="Arial" w:ascii="Arial" w:hAnsi="Arial"/>
          <w:b/>
          <w:bCs/>
          <w:i/>
          <w:sz w:val="20"/>
          <w:szCs w:val="20"/>
        </w:rPr>
        <w:t xml:space="preserve">novicida </w:t>
      </w:r>
      <w:r>
        <w:rPr>
          <w:rFonts w:cs="Arial" w:ascii="Arial" w:hAnsi="Arial"/>
          <w:b/>
          <w:sz w:val="20"/>
          <w:szCs w:val="20"/>
        </w:rPr>
        <w:t xml:space="preserve">by previous studies </w:t>
      </w:r>
      <w:r>
        <w:fldChar w:fldCharType="begin"/>
      </w:r>
      <w:r>
        <w:rPr>
          <w:sz w:val="22"/>
          <w:b/>
          <w:rFonts w:cs="Arial" w:ascii="Arial" w:hAnsi="Arial"/>
          <w:lang w:val="en-AU"/>
        </w:rPr>
        <w:instrText xml:space="preserve"> ADDIN EN.CITE </w:instrText>
      </w:r>
      <w:r>
        <w:rPr>
          <w:rFonts w:cs="Arial" w:ascii="Arial" w:hAnsi="Arial"/>
          <w:b/>
          <w:sz w:val="22"/>
          <w:lang w:val="en-AU"/>
        </w:rPr>
      </w:r>
      <w:r>
        <w:rPr>
          <w:sz w:val="22"/>
          <w:b/>
          <w:rFonts w:cs="Arial" w:ascii="Arial" w:hAnsi="Arial"/>
          <w:lang w:val="en-AU"/>
        </w:rPr>
        <w:fldChar w:fldCharType="separate"/>
      </w:r>
      <w:r>
        <w:rPr>
          <w:rFonts w:cs="Arial" w:ascii="Arial" w:hAnsi="Arial"/>
          <w:b/>
          <w:sz w:val="22"/>
          <w:lang w:val="en-AU"/>
        </w:rPr>
        <w:t>[1; 3; 7; 8; 6; 2; 4]</w:t>
      </w:r>
      <w:r>
        <w:rPr>
          <w:rFonts w:cs="Arial" w:ascii="Arial" w:hAnsi="Arial"/>
          <w:b/>
          <w:sz w:val="22"/>
          <w:lang w:val="en-AU"/>
        </w:rPr>
      </w:r>
      <w:r>
        <w:rPr>
          <w:sz w:val="22"/>
          <w:b/>
          <w:rFonts w:cs="Arial" w:ascii="Arial" w:hAnsi="Arial"/>
          <w:lang w:val="en-AU"/>
        </w:rPr>
        <w:fldChar w:fldCharType="end"/>
      </w:r>
      <w:r>
        <w:rPr>
          <w:rFonts w:cs="Arial" w:ascii="Arial" w:hAnsi="Arial"/>
          <w:b/>
          <w:sz w:val="20"/>
          <w:szCs w:val="20"/>
        </w:rPr>
        <w:t xml:space="preserve">: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7860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500"/>
        <w:gridCol w:w="6360"/>
      </w:tblGrid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N_1756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bacterioferritin comigratory protein bcp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046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magnesium chelatase family protein comM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088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ype IV pili nucleotide-binding protein pilT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122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oppA, oligopeptide transporter, subunit A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125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oppD, oligopeptide transporter, subunit D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185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D-alanine-D-alanine ligase B ddlB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218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pseudogene, cytochrome b561 family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361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mino acid transporter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376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membrane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393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methionine aminopeptidase map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395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406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lysine decarboxylase, inducable cadA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434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435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arbon-nitrogen hydrolase family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446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proton-dependent oligopeptide transport (POT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458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stringent starvation protein A regulator of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487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major facilitator superfamily (MFS) transporter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487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major facilitator superfamily (MSF) transporter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496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524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525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528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BC transporter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566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572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proton-dependent oligopeptide transport (POT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584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602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604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he Monovalent Cation:Proton Antiporter-1 (CPA1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623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rigger factor (TF) protein tig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633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membrane protease subunit hflK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666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methylpurine-DNA glycosylase family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677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685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BC transporter, Voltage-Gated Ion Channel (VIC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727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BC transporter (Exporters:DRI/YHIH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728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BC transporter, ATP-binding protein ybhF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728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BC transporter, ATP-binding protein ybhF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729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BC transporter, membrane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729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BC transporter, membrane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741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742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lipo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754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membrane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775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major facilitator superfamily (MFS) transport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775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major facilitator superfamily (MFS) transporter bcr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829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spartate:alanine antiporter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832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KBP-type 16 kDa peptidyl-prolyl cis-transisomeras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843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RNA-methylthiotransferase MiaB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851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852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865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pseudogene, 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889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ype IV pili fiber building block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890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ype IV pili fiber building block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903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910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911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932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ROK family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933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pseudogene, bifunctional protein birA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939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denosine deaminase add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947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major facilitator superfamily (MFS) transporter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961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mdaB, modulator of drug activity B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0975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006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membrane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047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048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068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 (A.I subspecies specific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071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073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076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 regulator hipA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080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membrane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090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membrane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091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isochorismatase hydrolase family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106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ryptophan-rich sensory protein tspO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118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membrane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122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lipo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144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pseudogene, short-chain dehydrogenase/reductas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144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short-chain dehydrogenase/reductase (SDR) family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172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old shock protein (DNA-binding) csp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172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old shock protein csp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175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membrane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187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188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membrane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277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sodium-solute symporter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286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pseudogene, choloylglycine hydrolase family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307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308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348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360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 pdpD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361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376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acyl carrier protein acpP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385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430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pseudogene, methyltransferas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453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O-antigen flippase wzx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546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559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pyrroline-5-carboxylate reductase proC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580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581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endonucleas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594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 lysR family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597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598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membrane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614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658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659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661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hiopurine S-methyltransferase tmpT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703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716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736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wo component sensor protein kdpD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759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pseudogene, oxidase-like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766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O-methyltransferas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768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hitinas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781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784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787c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rter, lysE family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789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FTT1791</w:t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-Roman">
    <w:altName w:val="Times New Roman"/>
    <w:charset w:val="4d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-Roman;Times" w:hAnsi="Times-Roman;Times" w:eastAsia="Times New Roman" w:cs="Times-Roman;Time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Cssauthor">
    <w:name w:val="css_autho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harChar4">
    <w:name w:val=" Char Char4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">
    <w:name w:val="a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Affiliation">
    <w:name w:val="affiliation"/>
    <w:basedOn w:val="Normal"/>
    <w:qFormat/>
    <w:pPr>
      <w:spacing w:before="280" w:after="280"/>
    </w:pPr>
    <w:rPr>
      <w:lang w:bidi="ar-SA"/>
    </w:rPr>
  </w:style>
  <w:style w:type="paragraph" w:styleId="Abstract">
    <w:name w:val="abstract"/>
    <w:basedOn w:val="Normal"/>
    <w:qFormat/>
    <w:pPr>
      <w:spacing w:before="280" w:after="280"/>
    </w:pPr>
    <w:rPr>
      <w:lang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ar-SA"/>
    </w:rPr>
  </w:style>
  <w:style w:type="paragraph" w:styleId="NormalWeb">
    <w:name w:val="Normal (Web)"/>
    <w:basedOn w:val="Normal"/>
    <w:qFormat/>
    <w:pPr>
      <w:spacing w:before="280" w:after="280"/>
    </w:pPr>
    <w:rPr>
      <w:lang w:bidi="ar-S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ar-SA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3T14:10:00Z</dcterms:created>
  <dc:creator>Property of</dc:creator>
  <dc:description/>
  <cp:keywords/>
  <dc:language>en-US</dc:language>
  <cp:lastModifiedBy>Property of</cp:lastModifiedBy>
  <dcterms:modified xsi:type="dcterms:W3CDTF">2009-03-03T14:11:00Z</dcterms:modified>
  <cp:revision>1</cp:revision>
  <dc:subject/>
  <dc:title>Supplemental Table 2 Summary of genes identified as candidates for mediating pathogenicity in F</dc:title>
</cp:coreProperties>
</file>